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E95ED" w14:textId="0E375154" w:rsidR="00CA6225" w:rsidRPr="00CA6225" w:rsidRDefault="00CA6225" w:rsidP="00CA622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A622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CA622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CA622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CA622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CA622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CA622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CA622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CA622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List of primers used for the</w:t>
      </w:r>
      <w:r w:rsidR="004218A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4218A3" w:rsidRPr="004218A3">
        <w:rPr>
          <w:rFonts w:ascii="Times New Roman" w:hAnsi="Times New Roman" w:cs="Times New Roman"/>
          <w:i w:val="0"/>
          <w:color w:val="auto"/>
          <w:sz w:val="24"/>
          <w:szCs w:val="24"/>
        </w:rPr>
        <w:t>quantitative reverse transcription real-time PCR</w:t>
      </w:r>
      <w:r w:rsidRPr="00CA622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4218A3">
        <w:rPr>
          <w:rFonts w:ascii="Times New Roman" w:hAnsi="Times New Roman" w:cs="Times New Roman"/>
          <w:i w:val="0"/>
          <w:color w:val="auto"/>
          <w:sz w:val="24"/>
          <w:szCs w:val="24"/>
        </w:rPr>
        <w:t>(</w:t>
      </w:r>
      <w:r w:rsidRPr="00CA6225">
        <w:rPr>
          <w:rFonts w:ascii="Times New Roman" w:hAnsi="Times New Roman" w:cs="Times New Roman"/>
          <w:i w:val="0"/>
          <w:color w:val="auto"/>
          <w:sz w:val="24"/>
          <w:szCs w:val="24"/>
        </w:rPr>
        <w:t>qPCR</w:t>
      </w:r>
      <w:r w:rsidR="004218A3">
        <w:rPr>
          <w:rFonts w:ascii="Times New Roman" w:hAnsi="Times New Roman" w:cs="Times New Roman"/>
          <w:i w:val="0"/>
          <w:color w:val="auto"/>
          <w:sz w:val="24"/>
          <w:szCs w:val="24"/>
        </w:rPr>
        <w:t>)</w:t>
      </w:r>
      <w:r w:rsidRPr="00CA622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validation and their target gene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ListTable1Light"/>
        <w:tblW w:w="13050" w:type="dxa"/>
        <w:tblLayout w:type="fixed"/>
        <w:tblLook w:val="04A0" w:firstRow="1" w:lastRow="0" w:firstColumn="1" w:lastColumn="0" w:noHBand="0" w:noVBand="1"/>
      </w:tblPr>
      <w:tblGrid>
        <w:gridCol w:w="3572"/>
        <w:gridCol w:w="3178"/>
        <w:gridCol w:w="3150"/>
        <w:gridCol w:w="3150"/>
      </w:tblGrid>
      <w:tr w:rsidR="00CA6225" w:rsidRPr="001B5AEE" w14:paraId="2E5BF5EE" w14:textId="77777777" w:rsidTr="00CA62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  <w:tcBorders>
              <w:top w:val="single" w:sz="4" w:space="0" w:color="666666" w:themeColor="text1" w:themeTint="99"/>
            </w:tcBorders>
          </w:tcPr>
          <w:p w14:paraId="7BCA665B" w14:textId="77777777" w:rsidR="00CA6225" w:rsidRPr="001B5AEE" w:rsidRDefault="00CA6225" w:rsidP="00171AD2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Cs w:val="0"/>
                <w:color w:val="000000"/>
                <w:sz w:val="19"/>
                <w:szCs w:val="19"/>
              </w:rPr>
              <w:t>Target Gene</w:t>
            </w:r>
          </w:p>
        </w:tc>
        <w:tc>
          <w:tcPr>
            <w:tcW w:w="3178" w:type="dxa"/>
            <w:tcBorders>
              <w:top w:val="single" w:sz="4" w:space="0" w:color="666666" w:themeColor="text1" w:themeTint="99"/>
            </w:tcBorders>
          </w:tcPr>
          <w:p w14:paraId="1EC5B948" w14:textId="65A52DB7" w:rsidR="00CA6225" w:rsidRPr="001B5AEE" w:rsidRDefault="008433C5" w:rsidP="00171AD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sz w:val="19"/>
                <w:szCs w:val="19"/>
              </w:rPr>
              <w:t>Function</w:t>
            </w:r>
          </w:p>
        </w:tc>
        <w:tc>
          <w:tcPr>
            <w:tcW w:w="3150" w:type="dxa"/>
            <w:tcBorders>
              <w:top w:val="single" w:sz="4" w:space="0" w:color="666666" w:themeColor="text1" w:themeTint="99"/>
            </w:tcBorders>
          </w:tcPr>
          <w:p w14:paraId="2261D241" w14:textId="1E601C60" w:rsidR="00CA6225" w:rsidRPr="001B5AEE" w:rsidRDefault="00CA6225" w:rsidP="00171AD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Cs w:val="0"/>
                <w:color w:val="000000"/>
                <w:sz w:val="19"/>
                <w:szCs w:val="19"/>
              </w:rPr>
              <w:t xml:space="preserve">Forward Primer </w:t>
            </w:r>
          </w:p>
        </w:tc>
        <w:tc>
          <w:tcPr>
            <w:tcW w:w="3150" w:type="dxa"/>
            <w:tcBorders>
              <w:top w:val="single" w:sz="4" w:space="0" w:color="666666" w:themeColor="text1" w:themeTint="99"/>
            </w:tcBorders>
          </w:tcPr>
          <w:p w14:paraId="1DCBCBF3" w14:textId="0CD827E2" w:rsidR="00CA6225" w:rsidRPr="001B5AEE" w:rsidRDefault="00CA6225" w:rsidP="00171AD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Cs w:val="0"/>
                <w:color w:val="000000"/>
                <w:sz w:val="19"/>
                <w:szCs w:val="19"/>
              </w:rPr>
              <w:t>Reverse Primer</w:t>
            </w:r>
          </w:p>
        </w:tc>
      </w:tr>
      <w:tr w:rsidR="00CA6225" w:rsidRPr="001B5AEE" w14:paraId="50EAE03E" w14:textId="77777777" w:rsidTr="00CA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18F67E56" w14:textId="6FCDC223" w:rsidR="00CA6225" w:rsidRPr="001B5AEE" w:rsidRDefault="009448B7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04563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yclic nucleotide gated channel 1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NGC1)</w:t>
            </w:r>
          </w:p>
        </w:tc>
        <w:tc>
          <w:tcPr>
            <w:tcW w:w="3178" w:type="dxa"/>
          </w:tcPr>
          <w:p w14:paraId="435958AC" w14:textId="77777777" w:rsidR="00CA6225" w:rsidRPr="001B5AEE" w:rsidRDefault="00CA6225" w:rsidP="00171A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fense response</w:t>
            </w:r>
          </w:p>
        </w:tc>
        <w:tc>
          <w:tcPr>
            <w:tcW w:w="3150" w:type="dxa"/>
          </w:tcPr>
          <w:p w14:paraId="55AB9780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GACGGCAATGACCTTCTT</w:t>
            </w:r>
          </w:p>
        </w:tc>
        <w:tc>
          <w:tcPr>
            <w:tcW w:w="3150" w:type="dxa"/>
          </w:tcPr>
          <w:p w14:paraId="32DFDB3F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CATGTAGCATCGGCAATCA</w:t>
            </w:r>
          </w:p>
        </w:tc>
      </w:tr>
      <w:tr w:rsidR="00CA6225" w:rsidRPr="001B5AEE" w14:paraId="0FD8DB10" w14:textId="77777777" w:rsidTr="00CA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5DA99AFD" w14:textId="244F2023" w:rsidR="00CA6225" w:rsidRPr="001B5AEE" w:rsidRDefault="009448B7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09878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Plant natriuretic peptide A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PNP-A)</w:t>
            </w:r>
          </w:p>
        </w:tc>
        <w:tc>
          <w:tcPr>
            <w:tcW w:w="3178" w:type="dxa"/>
          </w:tcPr>
          <w:p w14:paraId="4EABCE66" w14:textId="77777777" w:rsidR="00CA6225" w:rsidRPr="001B5AEE" w:rsidRDefault="00CA6225" w:rsidP="00171A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lant hormone signal transduction</w:t>
            </w:r>
          </w:p>
        </w:tc>
        <w:tc>
          <w:tcPr>
            <w:tcW w:w="3150" w:type="dxa"/>
          </w:tcPr>
          <w:p w14:paraId="301A0DE0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TGCCATGATGGAGCAAGT</w:t>
            </w:r>
          </w:p>
        </w:tc>
        <w:tc>
          <w:tcPr>
            <w:tcW w:w="3150" w:type="dxa"/>
          </w:tcPr>
          <w:p w14:paraId="729316A6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TCAGCAATGACGGCGAA</w:t>
            </w:r>
          </w:p>
        </w:tc>
      </w:tr>
      <w:tr w:rsidR="00CA6225" w:rsidRPr="001B5AEE" w14:paraId="0F263D08" w14:textId="77777777" w:rsidTr="00CA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0D58B8ED" w14:textId="20A8BC84" w:rsidR="00CA6225" w:rsidRPr="001B5AEE" w:rsidRDefault="009448B7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10020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Wound-responsive family protein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WR)</w:t>
            </w:r>
          </w:p>
        </w:tc>
        <w:tc>
          <w:tcPr>
            <w:tcW w:w="3178" w:type="dxa"/>
          </w:tcPr>
          <w:p w14:paraId="1FBB13D9" w14:textId="77777777" w:rsidR="00CA6225" w:rsidRPr="001B5AEE" w:rsidRDefault="00CA6225" w:rsidP="00171A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ound Response</w:t>
            </w:r>
          </w:p>
        </w:tc>
        <w:tc>
          <w:tcPr>
            <w:tcW w:w="3150" w:type="dxa"/>
          </w:tcPr>
          <w:p w14:paraId="66F524B3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TCTCTTCATCTCCAGCTTCC</w:t>
            </w:r>
          </w:p>
        </w:tc>
        <w:tc>
          <w:tcPr>
            <w:tcW w:w="3150" w:type="dxa"/>
          </w:tcPr>
          <w:p w14:paraId="658DE20F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CTCAAATCCATGACCCTTT</w:t>
            </w:r>
          </w:p>
        </w:tc>
      </w:tr>
      <w:tr w:rsidR="00CA6225" w:rsidRPr="001B5AEE" w14:paraId="5B9DC259" w14:textId="77777777" w:rsidTr="00CA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49001EBE" w14:textId="07D18785" w:rsidR="00CA6225" w:rsidRPr="001B5AEE" w:rsidRDefault="009448B7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17786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Peroxidase superfamily protein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PEROX)</w:t>
            </w:r>
          </w:p>
        </w:tc>
        <w:tc>
          <w:tcPr>
            <w:tcW w:w="3178" w:type="dxa"/>
          </w:tcPr>
          <w:p w14:paraId="24A839C3" w14:textId="77777777" w:rsidR="00CA6225" w:rsidRPr="001B5AEE" w:rsidRDefault="00CA6225" w:rsidP="00171A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henylpropanoid and lignin biosynthesis</w:t>
            </w:r>
          </w:p>
        </w:tc>
        <w:tc>
          <w:tcPr>
            <w:tcW w:w="3150" w:type="dxa"/>
          </w:tcPr>
          <w:p w14:paraId="64BCC667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AAGGCTGTGATGGGTCTATTT</w:t>
            </w:r>
          </w:p>
        </w:tc>
        <w:tc>
          <w:tcPr>
            <w:tcW w:w="3150" w:type="dxa"/>
          </w:tcPr>
          <w:p w14:paraId="39145215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AGGCCTTTGCTTTCCTTATG</w:t>
            </w:r>
          </w:p>
        </w:tc>
      </w:tr>
      <w:tr w:rsidR="00CA6225" w:rsidRPr="001B5AEE" w14:paraId="1803A4DC" w14:textId="77777777" w:rsidTr="00CA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4E35BE8D" w14:textId="1CCC1562" w:rsidR="00CA6225" w:rsidRPr="001B5AEE" w:rsidRDefault="009448B7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19035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Alpha/beta-Hydrolases superfamily protein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EDS1)</w:t>
            </w:r>
          </w:p>
        </w:tc>
        <w:tc>
          <w:tcPr>
            <w:tcW w:w="3178" w:type="dxa"/>
          </w:tcPr>
          <w:p w14:paraId="7EDC087A" w14:textId="77777777" w:rsidR="00CA6225" w:rsidRPr="001B5AEE" w:rsidRDefault="00CA6225" w:rsidP="00171A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fense response</w:t>
            </w:r>
          </w:p>
        </w:tc>
        <w:tc>
          <w:tcPr>
            <w:tcW w:w="3150" w:type="dxa"/>
          </w:tcPr>
          <w:p w14:paraId="5A3E27AE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TGGCCTGGTCCTGAATAAC</w:t>
            </w:r>
          </w:p>
        </w:tc>
        <w:tc>
          <w:tcPr>
            <w:tcW w:w="3150" w:type="dxa"/>
          </w:tcPr>
          <w:p w14:paraId="1D8525B0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TGTCCTGGTTTCTCCGTTT</w:t>
            </w:r>
          </w:p>
        </w:tc>
      </w:tr>
      <w:tr w:rsidR="00CA6225" w:rsidRPr="001B5AEE" w14:paraId="0CDE8DA1" w14:textId="77777777" w:rsidTr="00CA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5ED8502E" w14:textId="22BD0F00" w:rsidR="00CA6225" w:rsidRPr="001B5AEE" w:rsidRDefault="001B5AEE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20694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Gibberellin 20 oxidase 2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GA20OX2)</w:t>
            </w:r>
          </w:p>
        </w:tc>
        <w:tc>
          <w:tcPr>
            <w:tcW w:w="3178" w:type="dxa"/>
          </w:tcPr>
          <w:p w14:paraId="2B88E0C2" w14:textId="77777777" w:rsidR="00CA6225" w:rsidRPr="001B5AEE" w:rsidRDefault="00CA6225" w:rsidP="00171A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lant hormone signal transduction</w:t>
            </w:r>
          </w:p>
        </w:tc>
        <w:tc>
          <w:tcPr>
            <w:tcW w:w="3150" w:type="dxa"/>
          </w:tcPr>
          <w:p w14:paraId="3D234978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GGGATCATGGAGCTGTTAG</w:t>
            </w:r>
          </w:p>
        </w:tc>
        <w:tc>
          <w:tcPr>
            <w:tcW w:w="3150" w:type="dxa"/>
          </w:tcPr>
          <w:p w14:paraId="0DC65604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CACGGTGGGTAGTAATTCA</w:t>
            </w:r>
          </w:p>
        </w:tc>
      </w:tr>
      <w:tr w:rsidR="00CA6225" w:rsidRPr="001B5AEE" w14:paraId="3F8EC3F9" w14:textId="77777777" w:rsidTr="00CA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50EC197A" w14:textId="67603A56" w:rsidR="00CA6225" w:rsidRPr="001B5AEE" w:rsidRDefault="001B5AEE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07386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Disease resistance family protein/LRR family protein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LRR)</w:t>
            </w:r>
          </w:p>
        </w:tc>
        <w:tc>
          <w:tcPr>
            <w:tcW w:w="3178" w:type="dxa"/>
          </w:tcPr>
          <w:p w14:paraId="0C9A3BCF" w14:textId="77777777" w:rsidR="00CA6225" w:rsidRPr="001B5AEE" w:rsidRDefault="00CA6225" w:rsidP="00171A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fense response</w:t>
            </w:r>
          </w:p>
        </w:tc>
        <w:tc>
          <w:tcPr>
            <w:tcW w:w="3150" w:type="dxa"/>
          </w:tcPr>
          <w:p w14:paraId="13F5298D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sz w:val="19"/>
                <w:szCs w:val="19"/>
              </w:rPr>
              <w:t>GCTCTCTGGCCTTTCTTTCT</w:t>
            </w:r>
          </w:p>
        </w:tc>
        <w:tc>
          <w:tcPr>
            <w:tcW w:w="3150" w:type="dxa"/>
          </w:tcPr>
          <w:p w14:paraId="3F47C649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AGTGTGTTTGTTGCCATCAG</w:t>
            </w:r>
          </w:p>
        </w:tc>
      </w:tr>
      <w:tr w:rsidR="00CA6225" w:rsidRPr="001B5AEE" w14:paraId="0452B4AE" w14:textId="77777777" w:rsidTr="00CA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6300FF0C" w14:textId="6F8C2BC6" w:rsidR="00CA6225" w:rsidRPr="001B5AEE" w:rsidRDefault="001B5AEE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26733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WRKY DNA-binding protein 51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WRKY51)</w:t>
            </w:r>
          </w:p>
        </w:tc>
        <w:tc>
          <w:tcPr>
            <w:tcW w:w="3178" w:type="dxa"/>
          </w:tcPr>
          <w:p w14:paraId="38455629" w14:textId="77777777" w:rsidR="00CA6225" w:rsidRPr="001B5AEE" w:rsidRDefault="00CA6225" w:rsidP="00171A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fense response</w:t>
            </w:r>
          </w:p>
        </w:tc>
        <w:tc>
          <w:tcPr>
            <w:tcW w:w="3150" w:type="dxa"/>
          </w:tcPr>
          <w:p w14:paraId="570744D3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AGGATGCCAAGTGAAGAA</w:t>
            </w:r>
          </w:p>
        </w:tc>
        <w:tc>
          <w:tcPr>
            <w:tcW w:w="3150" w:type="dxa"/>
          </w:tcPr>
          <w:p w14:paraId="4CE83C00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CTCTCGTGATTGTGAGTT</w:t>
            </w:r>
          </w:p>
        </w:tc>
      </w:tr>
      <w:tr w:rsidR="00CA6225" w:rsidRPr="001B5AEE" w14:paraId="4C2C6A49" w14:textId="77777777" w:rsidTr="00CA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73EA212B" w14:textId="5122E7CC" w:rsidR="00CA6225" w:rsidRPr="001B5AEE" w:rsidRDefault="001B5AEE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26768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SAUR-like auxin-responsive protein family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SAUR)</w:t>
            </w:r>
          </w:p>
        </w:tc>
        <w:tc>
          <w:tcPr>
            <w:tcW w:w="3178" w:type="dxa"/>
          </w:tcPr>
          <w:p w14:paraId="78076408" w14:textId="77777777" w:rsidR="00CA6225" w:rsidRPr="001B5AEE" w:rsidRDefault="00CA6225" w:rsidP="00171A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lant hormone signal transduction</w:t>
            </w:r>
          </w:p>
        </w:tc>
        <w:tc>
          <w:tcPr>
            <w:tcW w:w="3150" w:type="dxa"/>
          </w:tcPr>
          <w:p w14:paraId="4E957905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TCCCGAAAGTTTGTGATTCC</w:t>
            </w:r>
          </w:p>
        </w:tc>
        <w:tc>
          <w:tcPr>
            <w:tcW w:w="3150" w:type="dxa"/>
          </w:tcPr>
          <w:p w14:paraId="5750A73B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CATCCGTATTGTAACCGTAGA</w:t>
            </w:r>
          </w:p>
        </w:tc>
      </w:tr>
      <w:tr w:rsidR="00CA6225" w:rsidRPr="001B5AEE" w14:paraId="5677A950" w14:textId="77777777" w:rsidTr="00CA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5EF642EB" w14:textId="4A7EAACF" w:rsidR="00CA6225" w:rsidRPr="001B5AEE" w:rsidRDefault="001B5AEE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28739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Xylem cysteine peptidase 1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XCP1)</w:t>
            </w:r>
          </w:p>
        </w:tc>
        <w:tc>
          <w:tcPr>
            <w:tcW w:w="3178" w:type="dxa"/>
          </w:tcPr>
          <w:p w14:paraId="28720764" w14:textId="77777777" w:rsidR="00CA6225" w:rsidRPr="001B5AEE" w:rsidRDefault="00CA6225" w:rsidP="00171A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ascular tissue differentiation</w:t>
            </w:r>
          </w:p>
        </w:tc>
        <w:tc>
          <w:tcPr>
            <w:tcW w:w="3150" w:type="dxa"/>
          </w:tcPr>
          <w:p w14:paraId="39924EE3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CTGCAATGGAGGTCTAAT</w:t>
            </w:r>
          </w:p>
        </w:tc>
        <w:tc>
          <w:tcPr>
            <w:tcW w:w="3150" w:type="dxa"/>
          </w:tcPr>
          <w:p w14:paraId="3CE91FD9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CAAGTGCCTTCCTCCATAA</w:t>
            </w:r>
          </w:p>
        </w:tc>
      </w:tr>
      <w:tr w:rsidR="00CA6225" w:rsidRPr="001B5AEE" w14:paraId="2C835970" w14:textId="77777777" w:rsidTr="00CA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47A747F7" w14:textId="0C9D4792" w:rsidR="00CA6225" w:rsidRPr="001B5AEE" w:rsidRDefault="001B5AEE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24601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Beta-hexosaminidase 2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HEXO2)</w:t>
            </w:r>
          </w:p>
        </w:tc>
        <w:tc>
          <w:tcPr>
            <w:tcW w:w="3178" w:type="dxa"/>
          </w:tcPr>
          <w:p w14:paraId="7780A9C4" w14:textId="77777777" w:rsidR="00CA6225" w:rsidRPr="001B5AEE" w:rsidRDefault="00CA6225" w:rsidP="00171A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aty acid metabolism/defense response</w:t>
            </w:r>
          </w:p>
        </w:tc>
        <w:tc>
          <w:tcPr>
            <w:tcW w:w="3150" w:type="dxa"/>
          </w:tcPr>
          <w:p w14:paraId="1DFDB8A5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TACAGGGTGATTGTGTCAT</w:t>
            </w:r>
          </w:p>
        </w:tc>
        <w:tc>
          <w:tcPr>
            <w:tcW w:w="3150" w:type="dxa"/>
          </w:tcPr>
          <w:p w14:paraId="29A14FE9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TCTCCGGAGGCTGATCATA</w:t>
            </w:r>
          </w:p>
        </w:tc>
      </w:tr>
      <w:tr w:rsidR="00CA6225" w:rsidRPr="001B5AEE" w14:paraId="68E9D551" w14:textId="77777777" w:rsidTr="00CA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460AF594" w14:textId="18E731E5" w:rsidR="00CA6225" w:rsidRPr="001B5AEE" w:rsidRDefault="001B5AEE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33073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NIM1-interacting 2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NIMIN-2)</w:t>
            </w:r>
          </w:p>
        </w:tc>
        <w:tc>
          <w:tcPr>
            <w:tcW w:w="3178" w:type="dxa"/>
          </w:tcPr>
          <w:p w14:paraId="2D7C0B14" w14:textId="77777777" w:rsidR="00CA6225" w:rsidRPr="001B5AEE" w:rsidRDefault="00CA6225" w:rsidP="00171AD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fense response</w:t>
            </w:r>
          </w:p>
        </w:tc>
        <w:tc>
          <w:tcPr>
            <w:tcW w:w="3150" w:type="dxa"/>
          </w:tcPr>
          <w:p w14:paraId="0AC1CFB7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GCGATACTGAGGAGGATACA</w:t>
            </w:r>
          </w:p>
        </w:tc>
        <w:tc>
          <w:tcPr>
            <w:tcW w:w="3150" w:type="dxa"/>
          </w:tcPr>
          <w:p w14:paraId="484A63F7" w14:textId="77777777" w:rsidR="00CA6225" w:rsidRPr="001B5AEE" w:rsidRDefault="00CA6225" w:rsidP="00171AD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CGTCGAAATCTTCGGGTTC</w:t>
            </w:r>
          </w:p>
        </w:tc>
      </w:tr>
      <w:tr w:rsidR="00CA6225" w:rsidRPr="001B5AEE" w14:paraId="0571FF21" w14:textId="77777777" w:rsidTr="00CA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2" w:type="dxa"/>
          </w:tcPr>
          <w:p w14:paraId="6DA9756A" w14:textId="5A1DBAAA" w:rsidR="00CA6225" w:rsidRPr="001B5AEE" w:rsidRDefault="001B5AEE" w:rsidP="00171AD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Ciclev10015255m.g (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Tubulin</w:t>
            </w:r>
            <w:r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 xml:space="preserve">, </w:t>
            </w:r>
            <w:r w:rsidR="00CA6225" w:rsidRPr="001B5AEE">
              <w:rPr>
                <w:rFonts w:ascii="Times New Roman" w:hAnsi="Times New Roman" w:cs="Times New Roman"/>
                <w:b w:val="0"/>
                <w:color w:val="000000"/>
                <w:sz w:val="19"/>
                <w:szCs w:val="19"/>
              </w:rPr>
              <w:t>TUB)</w:t>
            </w:r>
          </w:p>
        </w:tc>
        <w:tc>
          <w:tcPr>
            <w:tcW w:w="3178" w:type="dxa"/>
          </w:tcPr>
          <w:p w14:paraId="190A606A" w14:textId="472FFDBF" w:rsidR="00CA6225" w:rsidRPr="001B5AEE" w:rsidRDefault="00CA6225" w:rsidP="00171AD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Endogenous </w:t>
            </w:r>
            <w:r w:rsidR="00CB51F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control </w:t>
            </w: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ene</w:t>
            </w:r>
          </w:p>
        </w:tc>
        <w:tc>
          <w:tcPr>
            <w:tcW w:w="3150" w:type="dxa"/>
          </w:tcPr>
          <w:p w14:paraId="3E21948E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201F1E"/>
                <w:sz w:val="19"/>
                <w:szCs w:val="19"/>
              </w:rPr>
              <w:t>ACATCCCGCCTAAGGGTCTG</w:t>
            </w:r>
          </w:p>
        </w:tc>
        <w:tc>
          <w:tcPr>
            <w:tcW w:w="3150" w:type="dxa"/>
          </w:tcPr>
          <w:p w14:paraId="294CE175" w14:textId="77777777" w:rsidR="00CA6225" w:rsidRPr="001B5AEE" w:rsidRDefault="00CA6225" w:rsidP="00171AD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B5A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TCCTCCGAAACATAGCCGTA</w:t>
            </w:r>
          </w:p>
        </w:tc>
      </w:tr>
    </w:tbl>
    <w:p w14:paraId="01553C41" w14:textId="77777777" w:rsidR="00CA6225" w:rsidRPr="00045B8C" w:rsidRDefault="00CA6225" w:rsidP="00CA622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CA6225" w:rsidRPr="00045B8C" w:rsidSect="009858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225"/>
    <w:rsid w:val="00015B5B"/>
    <w:rsid w:val="001B5AEE"/>
    <w:rsid w:val="00205554"/>
    <w:rsid w:val="003649F2"/>
    <w:rsid w:val="004218A3"/>
    <w:rsid w:val="00432F18"/>
    <w:rsid w:val="006C428D"/>
    <w:rsid w:val="008433C5"/>
    <w:rsid w:val="009448B7"/>
    <w:rsid w:val="009858F3"/>
    <w:rsid w:val="009B4EB0"/>
    <w:rsid w:val="00A93FAC"/>
    <w:rsid w:val="00B76551"/>
    <w:rsid w:val="00BB74DA"/>
    <w:rsid w:val="00BD1B6F"/>
    <w:rsid w:val="00CA6225"/>
    <w:rsid w:val="00CB51FC"/>
    <w:rsid w:val="00D4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F9866"/>
  <w15:chartTrackingRefBased/>
  <w15:docId w15:val="{8BD1AD00-9194-4019-AE05-C7D26185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225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CA6225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A62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J. Febres</dc:creator>
  <cp:keywords/>
  <dc:description/>
  <cp:lastModifiedBy>Vicente J. Febres</cp:lastModifiedBy>
  <cp:revision>3</cp:revision>
  <dcterms:created xsi:type="dcterms:W3CDTF">2024-04-09T15:20:00Z</dcterms:created>
  <dcterms:modified xsi:type="dcterms:W3CDTF">2024-04-17T18:45:00Z</dcterms:modified>
</cp:coreProperties>
</file>